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AE8C3" w14:textId="2ABC9E01" w:rsidR="00BB611D" w:rsidRPr="00FE0AD1" w:rsidRDefault="00FE0AD1">
      <w:pPr>
        <w:rPr>
          <w:sz w:val="22"/>
          <w:szCs w:val="22"/>
        </w:rPr>
      </w:pPr>
      <w:r w:rsidRPr="007470A4">
        <w:rPr>
          <w:rFonts w:ascii="MetaProMedium" w:eastAsia="Times New Roman" w:hAnsi="MetaProMedium" w:cs="Times New Roman"/>
          <w:sz w:val="22"/>
          <w:szCs w:val="22"/>
        </w:rPr>
        <w:t xml:space="preserve">CONSORT 2010 checklist of information to include when reporting a cluster </w:t>
      </w:r>
      <w:r w:rsidRPr="00FE0AD1">
        <w:rPr>
          <w:rFonts w:ascii="MetaProMedium" w:eastAsia="Times New Roman" w:hAnsi="MetaProMedium" w:cs="Times New Roman"/>
          <w:sz w:val="22"/>
          <w:szCs w:val="22"/>
        </w:rPr>
        <w:t xml:space="preserve">randomized </w:t>
      </w:r>
      <w:r w:rsidRPr="007470A4">
        <w:rPr>
          <w:rFonts w:ascii="MetaProMedium" w:eastAsia="Times New Roman" w:hAnsi="MetaProMedium" w:cs="Times New Roman"/>
          <w:sz w:val="22"/>
          <w:szCs w:val="22"/>
        </w:rPr>
        <w:t>trial</w:t>
      </w:r>
    </w:p>
    <w:p w14:paraId="071566D3" w14:textId="5B16551D" w:rsidR="00FE0AD1" w:rsidRDefault="00FE0AD1"/>
    <w:tbl>
      <w:tblPr>
        <w:tblW w:w="11340" w:type="dxa"/>
        <w:tblInd w:w="-99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4727"/>
        <w:gridCol w:w="4294"/>
        <w:gridCol w:w="852"/>
      </w:tblGrid>
      <w:tr w:rsidR="00FE0AD1" w:rsidRPr="007470A4" w14:paraId="7B88B361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  <w:hideMark/>
          </w:tcPr>
          <w:p w14:paraId="5C8A7C66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Section/topic and item No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  <w:hideMark/>
          </w:tcPr>
          <w:p w14:paraId="47D33CA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Standard checklist item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  <w:hideMark/>
          </w:tcPr>
          <w:p w14:paraId="0DCBC112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Extension for cluster designs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  <w:hideMark/>
          </w:tcPr>
          <w:p w14:paraId="5CBA8B8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Page No* </w:t>
            </w:r>
          </w:p>
        </w:tc>
      </w:tr>
      <w:tr w:rsidR="00FE0AD1" w:rsidRPr="007470A4" w14:paraId="0074A1DF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656868D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Title and abstract </w:t>
            </w:r>
          </w:p>
        </w:tc>
      </w:tr>
      <w:tr w:rsidR="00FE0AD1" w:rsidRPr="007470A4" w14:paraId="67450FF3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572A8E7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AC664E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dentification as a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randomised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trial in the title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81B00F3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dentification as a cluster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randomised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trial in the title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F003D86" w14:textId="31B8AC89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0AD1" w:rsidRPr="007470A4" w14:paraId="66A60195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F81C80C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0E46E59" w14:textId="275B342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669F4B8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ee table 2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9DE0D03" w14:textId="14BFE2B5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0AD1" w:rsidRPr="007470A4" w14:paraId="172DED16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99794A3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Introduction </w:t>
            </w:r>
          </w:p>
        </w:tc>
      </w:tr>
      <w:tr w:rsidR="00FE0AD1" w:rsidRPr="007470A4" w14:paraId="70CD7387" w14:textId="77777777" w:rsidTr="00A92070">
        <w:tc>
          <w:tcPr>
            <w:tcW w:w="61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7ED1D7D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Background and objectives: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E911C9A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00311C4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3772EC92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4D5EE64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E273EFA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cientific background and explanation of rationale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2A7F60D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Rationale for using a cluster design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0974D08" w14:textId="2F7AF3DD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&amp; 8</w:t>
            </w:r>
          </w:p>
        </w:tc>
      </w:tr>
      <w:tr w:rsidR="00FE0AD1" w:rsidRPr="007470A4" w14:paraId="0BAABA45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EEA6D83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2781794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pecific objectives or hypothese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42D4C34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ether objectives pertain to the cluster level, the individual participant level, or both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8D12CA5" w14:textId="1AEA3F34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571860A7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FB89427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Methods </w:t>
            </w:r>
          </w:p>
        </w:tc>
      </w:tr>
      <w:tr w:rsidR="00FE0AD1" w:rsidRPr="007470A4" w14:paraId="132E3086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D40C141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Trial design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842CB9C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589CFDA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2F7B02B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16FBEAF3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E08426B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3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DE8F67C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Description of trial design (such as parallel, factorial) including allocation ratio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D44D75F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Definition of cluster and description of how the design features apply to the clusters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5076008" w14:textId="5F352D41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&amp; 8</w:t>
            </w:r>
          </w:p>
        </w:tc>
      </w:tr>
      <w:tr w:rsidR="00FE0AD1" w:rsidRPr="007470A4" w14:paraId="45AE2013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9713029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3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6518476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mportant changes to methods after trial commencement (such as eligibility criteria), with reason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0538E76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08D3EC8" w14:textId="442EC329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E0AD1" w:rsidRPr="007470A4" w14:paraId="51E4490D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4115331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Participants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7B15F62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AA5119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9A173C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050D8D3E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DD35FCC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4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10EFA69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Eligibility criteria for participant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6A97E29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F59DA04" w14:textId="3B2F9956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2C212A79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3F0496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4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43DECDB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ettings and locations where the data were collected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6B47CFA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52B607B" w14:textId="2C1A3D0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7D47ACA0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F672AF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nterventions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3E90D3F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EADDB7E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ECA2DB2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47C7763C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1B66159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CC16A7A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The interventions for each group with sufficient details to allow replication, including how and when they were actually administered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31E874F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ether interventions pertain to the cluster level, the individual participant level, or both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539DC5B" w14:textId="376B5E28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&amp;7</w:t>
            </w:r>
          </w:p>
        </w:tc>
      </w:tr>
      <w:tr w:rsidR="00FE0AD1" w:rsidRPr="007470A4" w14:paraId="521056CD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A0FBA48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Outcomes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86A37DE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DEE2612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4378C5B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3EEBD88E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7DEC4D9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6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8329286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Completely defined prespecified primary and secondary outcome measures, including how and when they were assessed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72BE26A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ether outcome measures pertain to the cluster level, the individual participant level, or both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999DE24" w14:textId="2D07F934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E0AD1" w:rsidRPr="007470A4" w14:paraId="72AC5726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8DF9261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6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3FF886D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Any changes to trial outcomes after the trial commenced, with reason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D219ABB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D39EFAB" w14:textId="184D45CC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E0AD1" w:rsidRPr="007470A4" w14:paraId="5184086D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8983973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ample size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2E0D94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6FD47B8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DB55B80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026D722C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1443003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7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FF2CAF1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How sample size was determined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0604FF2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intracluster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correlation (ICC or </w:t>
            </w:r>
            <w:r w:rsidRPr="007470A4">
              <w:rPr>
                <w:rFonts w:ascii="MetaProLight" w:eastAsia="Times New Roman" w:hAnsi="MetaProLight" w:cs="Times New Roman"/>
                <w:i/>
                <w:iCs/>
                <w:sz w:val="20"/>
                <w:szCs w:val="20"/>
              </w:rPr>
              <w:t>k</w:t>
            </w: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), and an indication of its uncertainty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9E7F34B" w14:textId="5101E7DE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E0AD1" w:rsidRPr="007470A4" w14:paraId="00273EBC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BC1A101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7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E4A84DA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en applicable, explanation of any interim analyses and stopping guideline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BD74F5F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E0CE7D8" w14:textId="5A5E629D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E0AD1" w:rsidRPr="007470A4" w14:paraId="653FDCC1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C9E701C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>Randomisation</w:t>
            </w:r>
            <w:proofErr w:type="spellEnd"/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 </w:t>
            </w:r>
          </w:p>
        </w:tc>
      </w:tr>
      <w:tr w:rsidR="00FE0AD1" w:rsidRPr="007470A4" w14:paraId="01ADCD69" w14:textId="77777777" w:rsidTr="00A92070">
        <w:tc>
          <w:tcPr>
            <w:tcW w:w="61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E04C6A2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equence generation: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8450B9E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BDB9347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2C2DAD3B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3ADD49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8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EC26FF7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Method used to generate the random allocation sequence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44E3AE6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83674DB" w14:textId="71F9F780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3D871AFD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F5B88B2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8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59813D2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Type of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randomisation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; details of any restriction (such as blocking and block size)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63D1C34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Details of stratification or matching if used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16FEA96" w14:textId="1D98DADE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23291120" w14:textId="77777777" w:rsidTr="00A92070">
        <w:tc>
          <w:tcPr>
            <w:tcW w:w="61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32332FB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Allocation concealment mechanism: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86788AB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6F2FEE3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24235B0F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982B71D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lastRenderedPageBreak/>
              <w:t xml:space="preserve">9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6B7C01C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Mechanism used to implement the random allocation sequence (such as sequentially numbered containers), describing any steps taken to conceal the sequence until interventions were assigned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251AD4A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pecification that allocation was based on clusters rather than individuals and whether allocation concealment (if any) was at the cluster level, the individual participant level, or both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271D5C9" w14:textId="39E9142D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0DE88516" w14:textId="77777777" w:rsidTr="00A92070">
        <w:tc>
          <w:tcPr>
            <w:tcW w:w="61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B691C85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mplementation: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A7824D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E2AE037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47015CDC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C464E12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02DE168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o generated the random allocation sequence, who enrolled participants, and who assigned participants to intervention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B2D1698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Replaced by 10a, 10b, and 10c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BC88775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17E9500F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A543718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0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BD25F06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09431B6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o generated the random allocation sequence, who enrolled clusters, and who assigned clusters to interventions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043E65E" w14:textId="3DB7C363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7B232E93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CB113DB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0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053B28A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5F54D40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Mechanism by which individual participants were included in clusters for the purposes of the trial (such as complete enumeration, random sampling)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EA1400E" w14:textId="4DCF79EA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1942FDD8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FBEC746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0c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4EF844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3B33679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rom whom consent was sought (representatives of the cluster, or individual cluster members, or both) and whether consent was sought before or after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randomisation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D3D71C8" w14:textId="0E3B2437" w:rsidR="00FE0AD1" w:rsidRPr="007470A4" w:rsidRDefault="00A92070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E0AD1" w:rsidRPr="007470A4" w14:paraId="0D7FFAB1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A11086F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Blinding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A7D504F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47EB333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BAD96D3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374CCAB6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1C10A35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1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5B145A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f done, who was blinded after assignment to interventions (for example, participants, care providers, those assessing outcomes) and how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CCB076B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3E8713B" w14:textId="7607AB4B" w:rsidR="00FE0AD1" w:rsidRPr="007470A4" w:rsidRDefault="00A30F40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7DA7BDA5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8097FB6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1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F75298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f relevant, description of the similarity of intervention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CC80E85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1E1C74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1BC57793" w14:textId="77777777" w:rsidTr="00A92070">
        <w:tc>
          <w:tcPr>
            <w:tcW w:w="1048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72359B4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tatistical methods: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235247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06068652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18903AB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2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05E729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tatistical methods used to compare groups for primary and secondary outcome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25FD36B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How clustering was </w:t>
            </w:r>
            <w:proofErr w:type="gram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taken into account</w:t>
            </w:r>
            <w:proofErr w:type="gram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13E81CD" w14:textId="22A86088" w:rsidR="00FE0AD1" w:rsidRPr="007470A4" w:rsidRDefault="00A92070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E0AD1" w:rsidRPr="007470A4" w14:paraId="0353AD16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35B9A2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2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C36BEDD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Methods for additional analyses, such as subgroup analyses and adjusted analyse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B44EA31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DD945B3" w14:textId="089F6157" w:rsidR="00FE0AD1" w:rsidRPr="007470A4" w:rsidRDefault="00A92070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E0AD1" w:rsidRPr="007470A4" w14:paraId="46C6DEAC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C23DC4A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Results </w:t>
            </w:r>
          </w:p>
        </w:tc>
      </w:tr>
      <w:tr w:rsidR="00FE0AD1" w:rsidRPr="007470A4" w14:paraId="412C34EB" w14:textId="77777777" w:rsidTr="00A92070">
        <w:tc>
          <w:tcPr>
            <w:tcW w:w="1048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6594A85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Participant flow (a diagram is strongly recommended):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A8CA895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5BE462E8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7F6FE93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3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9913A20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each group, the numbers of participants who were randomly assigned, received intended treatment, and were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analysed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for the primary outcome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36FA69C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each group, the numbers of clusters that were randomly assigned, received intended treatment, and were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analysed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for the primary outcome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D575F00" w14:textId="6565FDAD" w:rsidR="00FE0AD1" w:rsidRPr="007470A4" w:rsidRDefault="00A92070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3D73D757" w14:textId="77777777" w:rsidTr="00A92070"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3B34B4D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3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05CADD3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each group, losses and exclusions after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randomisation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, together with reason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E85643A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each group, losses and exclusions for both clusters and individual cluster members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E62C030" w14:textId="14C1C319" w:rsidR="00FE0AD1" w:rsidRPr="007470A4" w:rsidRDefault="00A92070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E0AD1" w:rsidRPr="007470A4" w14:paraId="5388D487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9040D02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Recruitment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B73DAC6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69C979F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071A9B7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AD1" w:rsidRPr="007470A4" w14:paraId="66C35DD4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34E3368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4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A16F9FE" w14:textId="77777777" w:rsidR="00FE0AD1" w:rsidRPr="007470A4" w:rsidRDefault="00FE0AD1" w:rsidP="001F3C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Dates defining the periods of recruitment and follow-up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E815D9D" w14:textId="77777777" w:rsidR="00FE0AD1" w:rsidRPr="007470A4" w:rsidRDefault="00FE0AD1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3F12FCB" w14:textId="3418032E" w:rsidR="00FE0AD1" w:rsidRPr="007470A4" w:rsidRDefault="00A92070" w:rsidP="001F3C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7B76B515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FF37B1C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4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AC6CCFE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y the trial ended or was stopped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7B314CC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C31BEEF" w14:textId="53081F4A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44641612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40DD3CD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Baseline data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1832BF9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03ADAC1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CE6FC25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43673676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EAF897A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F39FE76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A table showing baseline demographic and clinical characteristics for each group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EE3D959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Baseline characteristics for the individual and cluster levels as applicable for each group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615F50F" w14:textId="4AD2A2AF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40DD2E0F" w14:textId="77777777" w:rsidTr="00A92070">
        <w:tc>
          <w:tcPr>
            <w:tcW w:w="6194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9A12A00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Numbers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analysed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: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6D539BC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1D14C52E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67193A87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03CBFB5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5933675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each group, number of participants (denominator) included in each analysis and whether the analysis was by original assigned group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B9CE6B7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each group, number of clusters included in each analysis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D4BFC41" w14:textId="34B2E429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6E6D5A40" w14:textId="77777777" w:rsidTr="00A92070">
        <w:tc>
          <w:tcPr>
            <w:tcW w:w="6194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DE7430E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Outcomes and estimation: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C044D26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0C107536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11CF26A3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42C4DF2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lastRenderedPageBreak/>
              <w:t xml:space="preserve">17a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2B73120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each primary and secondary outcome, results for each group, and the estimated effect size and its precision (such as 95% confidence interval)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8E48E57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Results at the individual or cluster level as applicable and a coefficient of </w:t>
            </w: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intracluster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correlation (ICC or </w:t>
            </w:r>
            <w:r w:rsidRPr="007470A4">
              <w:rPr>
                <w:rFonts w:ascii="MetaProLight" w:eastAsia="Times New Roman" w:hAnsi="MetaProLight" w:cs="Times New Roman"/>
                <w:i/>
                <w:iCs/>
                <w:sz w:val="20"/>
                <w:szCs w:val="20"/>
              </w:rPr>
              <w:t>k</w:t>
            </w: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) for each primary outcome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633560CB" w14:textId="51C0F65A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11479191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309FB5A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7b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0FC981E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or binary outcomes, presentation of both absolute and relative effect sizes is recommended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5648A5F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6D1D1F53" w14:textId="1B1E6581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088BF914" w14:textId="77777777" w:rsidTr="00A92070">
        <w:tc>
          <w:tcPr>
            <w:tcW w:w="6194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1A8160F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Ancillary analyses: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86301A3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94288EE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49BD134E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CDF31A1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197FE4A1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Results of any other analyses performed, including subgroup analyses and adjusted analyses, distinguishing prespecified from exploratory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A72A0C5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A8E8CD0" w14:textId="080E67D6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126D2C92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59A6808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Harms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F95ECCC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5AA2B8B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1C5560BE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0D2F889C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153A4D3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0E6E695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All important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harms or unintended effects in each group (for specific guidance see CONSORT for harms</w:t>
            </w:r>
            <w:r w:rsidRPr="007470A4">
              <w:rPr>
                <w:rFonts w:ascii="MetaProLight" w:eastAsia="Times New Roman" w:hAnsi="MetaProLight" w:cs="Times New Roman"/>
                <w:position w:val="6"/>
                <w:sz w:val="20"/>
                <w:szCs w:val="20"/>
              </w:rPr>
              <w:t>15</w:t>
            </w: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52890E3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04B20A0" w14:textId="32D41093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3DC8397E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39888E2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Discussion </w:t>
            </w:r>
          </w:p>
        </w:tc>
      </w:tr>
      <w:tr w:rsidR="00A92070" w:rsidRPr="007470A4" w14:paraId="5E1BA236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552661F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Limitations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5249AD1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853F873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86F3A47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26288E26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52AEB86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A9A61D3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Trial limitations, addressing sources of potential bias, imprecision, and, if relevant, multiplicity of analyse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FA7B5F1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6FFBB3AB" w14:textId="0D869D0B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92070" w:rsidRPr="007470A4" w14:paraId="363FAB6E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CE21859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Generalisability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8CD18A7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F377E22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4EEEB26C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0F07C8E2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3A07EC4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F2BFCF1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Generalisability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(external validity, applicability) of the trial finding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5939E4A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>Generalisability</w:t>
            </w:r>
            <w:proofErr w:type="spellEnd"/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 to clusters and/or individual participants (as relevant)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1B2C56B9" w14:textId="668F2CFD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53BAD050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8B23921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nterpretation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8467537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20B8ABC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FD61A45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7B2D3E53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0D661A8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B6D46A4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Interpretation consistent with results, balancing benefits and harms, and considering other relevant evidence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A3BEEE6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848C7FE" w14:textId="27B809D9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1A018A46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11BCFB4E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Medium" w:eastAsia="Times New Roman" w:hAnsi="MetaProMedium" w:cs="Times New Roman"/>
                <w:sz w:val="20"/>
                <w:szCs w:val="20"/>
              </w:rPr>
              <w:t xml:space="preserve">Other information </w:t>
            </w:r>
          </w:p>
        </w:tc>
      </w:tr>
      <w:tr w:rsidR="00A92070" w:rsidRPr="007470A4" w14:paraId="7477D43B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82255FA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Registration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8493AA6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C5BE28C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4C0EF272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6F929FB9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415CCF3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364674F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Registration number and name of trial registry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DDC2427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0163DFF0" w14:textId="5A5E9582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92070" w:rsidRPr="007470A4" w14:paraId="74D73603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67067C7C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Protocol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EE28539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31DD64A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3AB2B504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1BBB2F62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F400FF1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7B07E52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Where the full trial protocol can be accessed, if available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28EAEDAD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7ACD02D" w14:textId="3850DD96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92070" w:rsidRPr="007470A4" w14:paraId="1062EA5B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7157EB1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Funding: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EAA4011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4689814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2B9F112E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070" w:rsidRPr="007470A4" w14:paraId="0E5D641D" w14:textId="77777777" w:rsidTr="00A92070">
        <w:tc>
          <w:tcPr>
            <w:tcW w:w="14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3DC553F7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4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5632F954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Sources of funding and other support (such as supply of drugs), role of funders </w:t>
            </w:r>
          </w:p>
        </w:tc>
        <w:tc>
          <w:tcPr>
            <w:tcW w:w="4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7C93FA1B" w14:textId="77777777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3EEE1E8" w14:textId="02332162" w:rsidR="00A92070" w:rsidRPr="007470A4" w:rsidRDefault="00A92070" w:rsidP="00A920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92070" w:rsidRPr="007470A4" w14:paraId="51899E18" w14:textId="77777777" w:rsidTr="00FE0AD1">
        <w:tc>
          <w:tcPr>
            <w:tcW w:w="11340" w:type="dxa"/>
            <w:gridSpan w:val="4"/>
            <w:tcBorders>
              <w:top w:val="single" w:sz="2" w:space="0" w:color="000000"/>
              <w:left w:val="single" w:sz="4" w:space="0" w:color="000000"/>
              <w:bottom w:val="single" w:sz="2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D6766A" w14:textId="77777777" w:rsidR="00A92070" w:rsidRPr="007470A4" w:rsidRDefault="00A92070" w:rsidP="00A920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70A4">
              <w:rPr>
                <w:rFonts w:ascii="MetaProLight" w:eastAsia="Times New Roman" w:hAnsi="MetaProLight" w:cs="Times New Roman"/>
                <w:sz w:val="20"/>
                <w:szCs w:val="20"/>
              </w:rPr>
              <w:t xml:space="preserve">*Page numbers optional depending on journal requirements. </w:t>
            </w:r>
          </w:p>
        </w:tc>
      </w:tr>
    </w:tbl>
    <w:p w14:paraId="02CC16AD" w14:textId="77777777" w:rsidR="00FE0AD1" w:rsidRDefault="00FE0AD1"/>
    <w:sectPr w:rsidR="00FE0AD1" w:rsidSect="00481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ProMedium">
    <w:altName w:val="Cambria"/>
    <w:panose1 w:val="020B0604020202020204"/>
    <w:charset w:val="00"/>
    <w:family w:val="roman"/>
    <w:notTrueType/>
    <w:pitch w:val="default"/>
  </w:font>
  <w:font w:name="MetaProLigh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AD1"/>
    <w:rsid w:val="000E21EF"/>
    <w:rsid w:val="001A3243"/>
    <w:rsid w:val="00225E76"/>
    <w:rsid w:val="002953F1"/>
    <w:rsid w:val="002E602B"/>
    <w:rsid w:val="00372857"/>
    <w:rsid w:val="00481073"/>
    <w:rsid w:val="005675EA"/>
    <w:rsid w:val="00622886"/>
    <w:rsid w:val="006E45FC"/>
    <w:rsid w:val="006F7D02"/>
    <w:rsid w:val="007B6227"/>
    <w:rsid w:val="00A30F40"/>
    <w:rsid w:val="00A92070"/>
    <w:rsid w:val="00B241FF"/>
    <w:rsid w:val="00B25CBC"/>
    <w:rsid w:val="00BB611D"/>
    <w:rsid w:val="00BF6A22"/>
    <w:rsid w:val="00D74BC5"/>
    <w:rsid w:val="00E90AC9"/>
    <w:rsid w:val="00F07ED3"/>
    <w:rsid w:val="00F507A0"/>
    <w:rsid w:val="00FA783F"/>
    <w:rsid w:val="00FB0A87"/>
    <w:rsid w:val="00FE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A40BA"/>
  <w15:chartTrackingRefBased/>
  <w15:docId w15:val="{6237967B-168B-1849-8349-E7F78770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2</cp:revision>
  <dcterms:created xsi:type="dcterms:W3CDTF">2023-12-28T22:49:00Z</dcterms:created>
  <dcterms:modified xsi:type="dcterms:W3CDTF">2023-12-29T15:02:00Z</dcterms:modified>
</cp:coreProperties>
</file>